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06AFB69" w14:textId="77777777" w:rsidR="00F5333A" w:rsidRDefault="00F5333A">
      <w:pPr>
        <w:spacing w:before="0" w:after="200" w:line="276" w:lineRule="auto"/>
      </w:pPr>
    </w:p>
    <w:p w14:paraId="67A3C34D" w14:textId="1AA86DDA" w:rsidR="00F5333A" w:rsidRPr="00F5333A" w:rsidRDefault="00F5333A" w:rsidP="009200F8">
      <w:pPr>
        <w:spacing w:before="0" w:after="0" w:line="480" w:lineRule="auto"/>
        <w:rPr>
          <w:b/>
          <w:bCs/>
        </w:rPr>
      </w:pPr>
      <w:r w:rsidRPr="00F5333A">
        <w:rPr>
          <w:b/>
          <w:bCs/>
        </w:rPr>
        <w:t xml:space="preserve">Appendix A. </w:t>
      </w:r>
    </w:p>
    <w:p w14:paraId="56D49D42" w14:textId="70F43B6D" w:rsidR="00F5333A" w:rsidRDefault="00F5333A" w:rsidP="009200F8">
      <w:pPr>
        <w:spacing w:before="0" w:after="0" w:line="480" w:lineRule="auto"/>
      </w:pPr>
      <w:r>
        <w:t>As noted in the Results section of the main manuscript, there were four</w:t>
      </w:r>
      <w:r w:rsidRPr="00F5333A">
        <w:t xml:space="preserve"> cases that were listed as singleton pregnancies that had a demised twin prior to the first cfDNA screening blood draw. In the first case, there was a twin demise reported at seven weeks of gestation. Although the initial cfDNA screen carried out at 10.6 weeks’ gestation found trisomy 15, a repeat cfDNA screen at 14 weeks reported a normal result. No diagnostic testing was performed for this patient and the pregnancy resulted in a liveborn with no noted complications. The second case reported </w:t>
      </w:r>
      <w:r w:rsidR="009C171A">
        <w:t xml:space="preserve">a twin demise at 6 weeks of gestation. The initial cfDNA screen noted </w:t>
      </w:r>
      <w:r w:rsidRPr="00F5333A">
        <w:t xml:space="preserve">a high-risk call for trisomy 15 at 11.1 weeks of gestation but a follow-up blood draw and analysis at 13.4 weeks was normal. Diagnostic testing and newborn physical exam were both normal. In the third case, </w:t>
      </w:r>
      <w:r w:rsidR="00E930B9">
        <w:t xml:space="preserve">a twin demise was also noted at 6 weeks of gestation. Cell-free </w:t>
      </w:r>
      <w:r w:rsidRPr="00F5333A">
        <w:t>DNA screening carried out at 10.7 weeks gestation found trisomy 22 but a repeat blood draw and analysis at 14.7 weeks noted that the trisomy 22 signal had dropped below a reportable level. No diagnostic testing was carried out, but the pregnancy resulted in a liveborn with no noted complications. The final case reported Trisomy 16 on cfDNA at 11 weeks following a twin demise at 6 weeks’ gestation. Sample recollection occurred at 13.4 weeks’ gestation and the Trisomy 16 signal dropped below the reportable cut-off value. There were no pregnancy complications and the surviving twin was born at term with no health issues noted</w:t>
      </w:r>
      <w:r w:rsidR="00D34FC4">
        <w:t xml:space="preserve">. </w:t>
      </w:r>
    </w:p>
    <w:p w14:paraId="7762FA92" w14:textId="03F350D8" w:rsidR="00DE23E8" w:rsidRPr="00833DAE" w:rsidRDefault="00DE23E8" w:rsidP="00833DAE">
      <w:pPr>
        <w:spacing w:before="0" w:after="200" w:line="276" w:lineRule="auto"/>
        <w:rPr>
          <w:rFonts w:eastAsia="Cambria" w:cs="Times New Roman"/>
          <w:b/>
          <w:szCs w:val="24"/>
        </w:rPr>
      </w:pPr>
    </w:p>
    <w:sectPr w:rsidR="00DE23E8" w:rsidRPr="00833DAE" w:rsidSect="003C54A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872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13CE57" w14:textId="77777777" w:rsidR="00115358" w:rsidRDefault="00115358" w:rsidP="00117666">
      <w:pPr>
        <w:spacing w:after="0"/>
      </w:pPr>
      <w:r>
        <w:separator/>
      </w:r>
    </w:p>
  </w:endnote>
  <w:endnote w:type="continuationSeparator" w:id="0">
    <w:p w14:paraId="0D24AD38" w14:textId="77777777" w:rsidR="00115358" w:rsidRDefault="001153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1959AE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F676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1959AE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F676E">
                      <w:rPr>
                        <w:noProof/>
                        <w:color w:val="000000" w:themeColor="text1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F5D40B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F676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F5D40B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F676E">
                      <w:rPr>
                        <w:noProof/>
                        <w:color w:val="000000" w:themeColor="text1"/>
                        <w:szCs w:val="40"/>
                      </w:rPr>
                      <w:t>1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42C57B" w14:textId="77777777" w:rsidR="00EF676E" w:rsidRDefault="00EF67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8E43F7" w14:textId="77777777" w:rsidR="00115358" w:rsidRDefault="00115358" w:rsidP="00117666">
      <w:pPr>
        <w:spacing w:after="0"/>
      </w:pPr>
      <w:r>
        <w:separator/>
      </w:r>
    </w:p>
  </w:footnote>
  <w:footnote w:type="continuationSeparator" w:id="0">
    <w:p w14:paraId="0854D7F4" w14:textId="77777777" w:rsidR="00115358" w:rsidRDefault="001153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BF1A0B" w14:textId="77777777" w:rsidR="00EF676E" w:rsidRDefault="00EF676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52719346">
    <w:abstractNumId w:val="0"/>
  </w:num>
  <w:num w:numId="2" w16cid:durableId="1637562218">
    <w:abstractNumId w:val="4"/>
  </w:num>
  <w:num w:numId="3" w16cid:durableId="371927556">
    <w:abstractNumId w:val="1"/>
  </w:num>
  <w:num w:numId="4" w16cid:durableId="213859867">
    <w:abstractNumId w:val="5"/>
  </w:num>
  <w:num w:numId="5" w16cid:durableId="77216863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07780959">
    <w:abstractNumId w:val="3"/>
  </w:num>
  <w:num w:numId="7" w16cid:durableId="1189293901">
    <w:abstractNumId w:val="6"/>
  </w:num>
  <w:num w:numId="8" w16cid:durableId="1727676166">
    <w:abstractNumId w:val="6"/>
  </w:num>
  <w:num w:numId="9" w16cid:durableId="2024742991">
    <w:abstractNumId w:val="6"/>
  </w:num>
  <w:num w:numId="10" w16cid:durableId="2061127707">
    <w:abstractNumId w:val="6"/>
  </w:num>
  <w:num w:numId="11" w16cid:durableId="1977834352">
    <w:abstractNumId w:val="6"/>
  </w:num>
  <w:num w:numId="12" w16cid:durableId="1866945964">
    <w:abstractNumId w:val="6"/>
  </w:num>
  <w:num w:numId="13" w16cid:durableId="2131587216">
    <w:abstractNumId w:val="3"/>
  </w:num>
  <w:num w:numId="14" w16cid:durableId="2071881414">
    <w:abstractNumId w:val="2"/>
  </w:num>
  <w:num w:numId="15" w16cid:durableId="1682968922">
    <w:abstractNumId w:val="2"/>
  </w:num>
  <w:num w:numId="16" w16cid:durableId="353505259">
    <w:abstractNumId w:val="2"/>
  </w:num>
  <w:num w:numId="17" w16cid:durableId="1672875408">
    <w:abstractNumId w:val="2"/>
  </w:num>
  <w:num w:numId="18" w16cid:durableId="1754400860">
    <w:abstractNumId w:val="2"/>
  </w:num>
  <w:num w:numId="19" w16cid:durableId="3553478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tzvdr2ixvwrjewd2950pte5vezrf0zesaa&quot;&gt;kcurnow@illumina.com&lt;record-ids&gt;&lt;item&gt;883&lt;/item&gt;&lt;item&gt;979&lt;/item&gt;&lt;item&gt;1094&lt;/item&gt;&lt;item&gt;1162&lt;/item&gt;&lt;item&gt;1170&lt;/item&gt;&lt;item&gt;1418&lt;/item&gt;&lt;item&gt;1422&lt;/item&gt;&lt;item&gt;1531&lt;/item&gt;&lt;item&gt;1543&lt;/item&gt;&lt;item&gt;2351&lt;/item&gt;&lt;item&gt;2365&lt;/item&gt;&lt;item&gt;2366&lt;/item&gt;&lt;item&gt;2367&lt;/item&gt;&lt;item&gt;2376&lt;/item&gt;&lt;item&gt;2378&lt;/item&gt;&lt;item&gt;3057&lt;/item&gt;&lt;item&gt;3699&lt;/item&gt;&lt;item&gt;3700&lt;/item&gt;&lt;item&gt;3825&lt;/item&gt;&lt;item&gt;3854&lt;/item&gt;&lt;item&gt;4753&lt;/item&gt;&lt;item&gt;5371&lt;/item&gt;&lt;item&gt;5372&lt;/item&gt;&lt;item&gt;5373&lt;/item&gt;&lt;item&gt;5374&lt;/item&gt;&lt;/record-ids&gt;&lt;/item&gt;&lt;/Libraries&gt;"/>
  </w:docVars>
  <w:rsids>
    <w:rsidRoot w:val="00ED20B5"/>
    <w:rsid w:val="0001436A"/>
    <w:rsid w:val="00023199"/>
    <w:rsid w:val="0003065E"/>
    <w:rsid w:val="00034304"/>
    <w:rsid w:val="0003462B"/>
    <w:rsid w:val="00035434"/>
    <w:rsid w:val="00052A14"/>
    <w:rsid w:val="00077D53"/>
    <w:rsid w:val="00084E37"/>
    <w:rsid w:val="000C2A0A"/>
    <w:rsid w:val="000F7C3E"/>
    <w:rsid w:val="00102E11"/>
    <w:rsid w:val="00105FD9"/>
    <w:rsid w:val="00115358"/>
    <w:rsid w:val="00117666"/>
    <w:rsid w:val="0014377E"/>
    <w:rsid w:val="00145DB8"/>
    <w:rsid w:val="00146F89"/>
    <w:rsid w:val="001549D3"/>
    <w:rsid w:val="00160065"/>
    <w:rsid w:val="001651EC"/>
    <w:rsid w:val="00174111"/>
    <w:rsid w:val="00177D84"/>
    <w:rsid w:val="00191C92"/>
    <w:rsid w:val="001C3658"/>
    <w:rsid w:val="001C3DCE"/>
    <w:rsid w:val="001D77CF"/>
    <w:rsid w:val="00241C45"/>
    <w:rsid w:val="00267D18"/>
    <w:rsid w:val="00274347"/>
    <w:rsid w:val="002868E2"/>
    <w:rsid w:val="002869C3"/>
    <w:rsid w:val="002936E4"/>
    <w:rsid w:val="002B4A57"/>
    <w:rsid w:val="002C74CA"/>
    <w:rsid w:val="002E04EC"/>
    <w:rsid w:val="003111CD"/>
    <w:rsid w:val="003123F4"/>
    <w:rsid w:val="00313722"/>
    <w:rsid w:val="00317761"/>
    <w:rsid w:val="003544FB"/>
    <w:rsid w:val="003548F3"/>
    <w:rsid w:val="003550C4"/>
    <w:rsid w:val="0037452F"/>
    <w:rsid w:val="003C54A7"/>
    <w:rsid w:val="003D2F2D"/>
    <w:rsid w:val="003F0369"/>
    <w:rsid w:val="003F6131"/>
    <w:rsid w:val="00401590"/>
    <w:rsid w:val="004319DF"/>
    <w:rsid w:val="004361D5"/>
    <w:rsid w:val="00447801"/>
    <w:rsid w:val="00452E9C"/>
    <w:rsid w:val="00470C0B"/>
    <w:rsid w:val="004735C8"/>
    <w:rsid w:val="004947A6"/>
    <w:rsid w:val="004961FF"/>
    <w:rsid w:val="005063C0"/>
    <w:rsid w:val="00517957"/>
    <w:rsid w:val="00517A89"/>
    <w:rsid w:val="005250F2"/>
    <w:rsid w:val="00525877"/>
    <w:rsid w:val="00542546"/>
    <w:rsid w:val="00570025"/>
    <w:rsid w:val="00593EEA"/>
    <w:rsid w:val="005A5EEE"/>
    <w:rsid w:val="005E631E"/>
    <w:rsid w:val="00606FD5"/>
    <w:rsid w:val="00633A33"/>
    <w:rsid w:val="006375C7"/>
    <w:rsid w:val="00654E8F"/>
    <w:rsid w:val="00657F4D"/>
    <w:rsid w:val="00660D05"/>
    <w:rsid w:val="00680521"/>
    <w:rsid w:val="006820B1"/>
    <w:rsid w:val="00695A37"/>
    <w:rsid w:val="006B7137"/>
    <w:rsid w:val="006B7D14"/>
    <w:rsid w:val="00701727"/>
    <w:rsid w:val="0070566C"/>
    <w:rsid w:val="00714C50"/>
    <w:rsid w:val="007201B9"/>
    <w:rsid w:val="00725A7D"/>
    <w:rsid w:val="0073057E"/>
    <w:rsid w:val="007501BE"/>
    <w:rsid w:val="00790BB3"/>
    <w:rsid w:val="00796C1B"/>
    <w:rsid w:val="007C206C"/>
    <w:rsid w:val="007C3CA1"/>
    <w:rsid w:val="00810251"/>
    <w:rsid w:val="00817DD6"/>
    <w:rsid w:val="00833DAE"/>
    <w:rsid w:val="0083759F"/>
    <w:rsid w:val="00885156"/>
    <w:rsid w:val="00896884"/>
    <w:rsid w:val="008A21DD"/>
    <w:rsid w:val="008E2E3B"/>
    <w:rsid w:val="009076BB"/>
    <w:rsid w:val="009114D8"/>
    <w:rsid w:val="009151AA"/>
    <w:rsid w:val="009200F8"/>
    <w:rsid w:val="0093429D"/>
    <w:rsid w:val="00943573"/>
    <w:rsid w:val="00964134"/>
    <w:rsid w:val="00970F7D"/>
    <w:rsid w:val="00971516"/>
    <w:rsid w:val="00994A3D"/>
    <w:rsid w:val="009A2915"/>
    <w:rsid w:val="009C171A"/>
    <w:rsid w:val="009C2B12"/>
    <w:rsid w:val="009C4E7D"/>
    <w:rsid w:val="009D366F"/>
    <w:rsid w:val="00A174D9"/>
    <w:rsid w:val="00A24FC1"/>
    <w:rsid w:val="00A82251"/>
    <w:rsid w:val="00A96636"/>
    <w:rsid w:val="00AA13EF"/>
    <w:rsid w:val="00AA4D24"/>
    <w:rsid w:val="00AB6715"/>
    <w:rsid w:val="00B1671E"/>
    <w:rsid w:val="00B25EB8"/>
    <w:rsid w:val="00B37F4D"/>
    <w:rsid w:val="00B47FD2"/>
    <w:rsid w:val="00B51B8A"/>
    <w:rsid w:val="00BC35D6"/>
    <w:rsid w:val="00BE7485"/>
    <w:rsid w:val="00BF20B3"/>
    <w:rsid w:val="00C25BD2"/>
    <w:rsid w:val="00C52A7B"/>
    <w:rsid w:val="00C56BAF"/>
    <w:rsid w:val="00C679AA"/>
    <w:rsid w:val="00C75972"/>
    <w:rsid w:val="00CD066B"/>
    <w:rsid w:val="00CE1252"/>
    <w:rsid w:val="00CE4FEE"/>
    <w:rsid w:val="00D060CF"/>
    <w:rsid w:val="00D16AE6"/>
    <w:rsid w:val="00D245C6"/>
    <w:rsid w:val="00D34FC4"/>
    <w:rsid w:val="00DB0562"/>
    <w:rsid w:val="00DB59C3"/>
    <w:rsid w:val="00DC259A"/>
    <w:rsid w:val="00DC586E"/>
    <w:rsid w:val="00DE23E8"/>
    <w:rsid w:val="00E52377"/>
    <w:rsid w:val="00E537AD"/>
    <w:rsid w:val="00E64E17"/>
    <w:rsid w:val="00E866C9"/>
    <w:rsid w:val="00E930B9"/>
    <w:rsid w:val="00EA3D3C"/>
    <w:rsid w:val="00EC090A"/>
    <w:rsid w:val="00ED20B5"/>
    <w:rsid w:val="00EE4204"/>
    <w:rsid w:val="00EE6FEA"/>
    <w:rsid w:val="00EF676E"/>
    <w:rsid w:val="00F10CA0"/>
    <w:rsid w:val="00F46900"/>
    <w:rsid w:val="00F5333A"/>
    <w:rsid w:val="00F61D89"/>
    <w:rsid w:val="00F95FD6"/>
    <w:rsid w:val="00FA085C"/>
    <w:rsid w:val="00FA3B70"/>
    <w:rsid w:val="00FB3DB6"/>
    <w:rsid w:val="00FB6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3548F3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48F3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3548F3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3548F3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14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3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564736">
          <w:marLeft w:val="0"/>
          <w:marRight w:val="3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44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874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464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178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1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4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0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9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006118">
          <w:marLeft w:val="0"/>
          <w:marRight w:val="3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51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395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96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626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7119F11-272E-48DD-949A-8F1C059AD8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1</Pages>
  <Words>235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ristine jinnett</cp:lastModifiedBy>
  <cp:revision>6</cp:revision>
  <cp:lastPrinted>2013-10-03T12:51:00Z</cp:lastPrinted>
  <dcterms:created xsi:type="dcterms:W3CDTF">2022-06-21T09:15:00Z</dcterms:created>
  <dcterms:modified xsi:type="dcterms:W3CDTF">2022-06-21T09:20:00Z</dcterms:modified>
</cp:coreProperties>
</file>